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F54" w:rsidRDefault="00BE39B4" w:rsidP="0079663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3 Table: </w:t>
      </w:r>
      <w:r w:rsidR="00622F54" w:rsidRPr="0079663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hecks prior to definitive Bayesian analysis.</w:t>
      </w:r>
    </w:p>
    <w:p w:rsidR="00BE39B4" w:rsidRPr="00796635" w:rsidRDefault="00BE39B4" w:rsidP="0079663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object w:dxaOrig="14276" w:dyaOrig="82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.75pt;height:256.5pt" o:ole="">
            <v:imagedata r:id="rId8" o:title=""/>
          </v:shape>
          <o:OLEObject Type="Embed" ProgID="Excel.Sheet.12" ShapeID="_x0000_i1025" DrawAspect="Content" ObjectID="_1525775944" r:id="rId9"/>
        </w:object>
      </w:r>
      <w:bookmarkStart w:id="0" w:name="_GoBack"/>
      <w:bookmarkEnd w:id="0"/>
    </w:p>
    <w:sectPr w:rsidR="00BE39B4" w:rsidRPr="0079663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FC3" w:rsidRDefault="00C72FC3" w:rsidP="00796635">
      <w:pPr>
        <w:spacing w:after="0" w:line="240" w:lineRule="auto"/>
      </w:pPr>
      <w:r>
        <w:separator/>
      </w:r>
    </w:p>
  </w:endnote>
  <w:endnote w:type="continuationSeparator" w:id="0">
    <w:p w:rsidR="00C72FC3" w:rsidRDefault="00C72FC3" w:rsidP="00796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0557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355E" w:rsidRDefault="000B35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39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355E" w:rsidRDefault="000B35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FC3" w:rsidRDefault="00C72FC3" w:rsidP="00796635">
      <w:pPr>
        <w:spacing w:after="0" w:line="240" w:lineRule="auto"/>
      </w:pPr>
      <w:r>
        <w:separator/>
      </w:r>
    </w:p>
  </w:footnote>
  <w:footnote w:type="continuationSeparator" w:id="0">
    <w:p w:rsidR="00C72FC3" w:rsidRDefault="00C72FC3" w:rsidP="00796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340"/>
    <w:rsid w:val="00094340"/>
    <w:rsid w:val="000B355E"/>
    <w:rsid w:val="0011184F"/>
    <w:rsid w:val="002D4A6F"/>
    <w:rsid w:val="00304AED"/>
    <w:rsid w:val="0031048E"/>
    <w:rsid w:val="00356390"/>
    <w:rsid w:val="00380DF2"/>
    <w:rsid w:val="00465068"/>
    <w:rsid w:val="004C21C6"/>
    <w:rsid w:val="004F1DC0"/>
    <w:rsid w:val="00552AA2"/>
    <w:rsid w:val="00622F54"/>
    <w:rsid w:val="006501BF"/>
    <w:rsid w:val="006C35C7"/>
    <w:rsid w:val="007644B2"/>
    <w:rsid w:val="00796635"/>
    <w:rsid w:val="008A1435"/>
    <w:rsid w:val="00963EBC"/>
    <w:rsid w:val="009967E7"/>
    <w:rsid w:val="00A017C8"/>
    <w:rsid w:val="00A2660C"/>
    <w:rsid w:val="00A42B53"/>
    <w:rsid w:val="00A93B6F"/>
    <w:rsid w:val="00BE39B4"/>
    <w:rsid w:val="00C51182"/>
    <w:rsid w:val="00C72FC3"/>
    <w:rsid w:val="00E27078"/>
    <w:rsid w:val="00EB0A5B"/>
    <w:rsid w:val="00FF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340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3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3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0943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40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1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35"/>
    <w:rPr>
      <w:rFonts w:eastAsiaTheme="minorEastAsia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635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635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79663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96635"/>
    <w:pPr>
      <w:spacing w:before="480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9663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96635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340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3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3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0943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40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1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35"/>
    <w:rPr>
      <w:rFonts w:eastAsiaTheme="minorEastAsia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635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635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79663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96635"/>
    <w:pPr>
      <w:spacing w:before="480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9663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96635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8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C3EA62-D97C-4BA3-A9D7-2B72A2989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Bird</dc:creator>
  <cp:lastModifiedBy>Tom Bird</cp:lastModifiedBy>
  <cp:revision>3</cp:revision>
  <dcterms:created xsi:type="dcterms:W3CDTF">2016-02-19T11:59:00Z</dcterms:created>
  <dcterms:modified xsi:type="dcterms:W3CDTF">2016-05-26T12:50:00Z</dcterms:modified>
</cp:coreProperties>
</file>